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1B628" w14:textId="77777777" w:rsidR="002C2D8F" w:rsidRPr="00F12C0D" w:rsidRDefault="002C2D8F" w:rsidP="002C2D8F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F12C0D">
        <w:rPr>
          <w:rFonts w:ascii="Times New Roman" w:hAnsi="Times New Roman" w:cs="Times New Roman"/>
          <w:b/>
          <w:bCs/>
          <w:sz w:val="32"/>
          <w:szCs w:val="32"/>
        </w:rPr>
        <w:t>Supplementary Information</w:t>
      </w:r>
    </w:p>
    <w:p w14:paraId="3BC5F95E" w14:textId="77777777" w:rsidR="002C2D8F" w:rsidRPr="00331B3A" w:rsidRDefault="002C2D8F" w:rsidP="002C2D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C6703" w14:textId="77777777" w:rsidR="002C2D8F" w:rsidRPr="00331B3A" w:rsidRDefault="002C2D8F" w:rsidP="002C2D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947BE4" w14:textId="77777777" w:rsidR="00945519" w:rsidRDefault="00945519" w:rsidP="002C2D8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45519">
        <w:rPr>
          <w:rFonts w:ascii="Times New Roman" w:hAnsi="Times New Roman" w:cs="Times New Roman"/>
          <w:sz w:val="24"/>
          <w:szCs w:val="24"/>
        </w:rPr>
        <w:t>CircINSR regulates fetal bovine muscle and fat development</w:t>
      </w:r>
    </w:p>
    <w:p w14:paraId="31BECB91" w14:textId="17BD5C8E" w:rsidR="002C2D8F" w:rsidRPr="00331B3A" w:rsidRDefault="002C2D8F" w:rsidP="002C2D8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31B3A">
        <w:rPr>
          <w:rFonts w:ascii="Times New Roman" w:hAnsi="Times New Roman" w:cs="Times New Roman"/>
          <w:b/>
          <w:bCs/>
          <w:sz w:val="24"/>
          <w:szCs w:val="24"/>
        </w:rPr>
        <w:t>Shen et al.</w:t>
      </w:r>
    </w:p>
    <w:p w14:paraId="13B20B06" w14:textId="7BB729F6" w:rsidR="002C2D8F" w:rsidRDefault="002C2D8F">
      <w:pPr>
        <w:widowControl/>
        <w:jc w:val="left"/>
      </w:pPr>
      <w:r>
        <w:br w:type="page"/>
      </w:r>
    </w:p>
    <w:p w14:paraId="52F1D183" w14:textId="1C189288" w:rsidR="002C2D8F" w:rsidRDefault="002C2D8F" w:rsidP="002C2D8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2C0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</w:p>
    <w:p w14:paraId="0122AB90" w14:textId="3CDAC72D" w:rsidR="002C2D8F" w:rsidRPr="00331B3A" w:rsidRDefault="00835461" w:rsidP="002C2D8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ecific primers used for real time qPCR</w:t>
      </w:r>
    </w:p>
    <w:tbl>
      <w:tblPr>
        <w:tblStyle w:val="a3"/>
        <w:tblW w:w="87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954"/>
      </w:tblGrid>
      <w:tr w:rsidR="00945519" w:rsidRPr="00343AFB" w14:paraId="15EB1DD2" w14:textId="3D6DAA29" w:rsidTr="00343AFB">
        <w:trPr>
          <w:trHeight w:val="506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C53C2" w14:textId="4C5FE78F" w:rsidR="00945519" w:rsidRPr="00343AFB" w:rsidRDefault="00945519" w:rsidP="00571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ene names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C605E8" w14:textId="7E5A16E5" w:rsidR="00945519" w:rsidRPr="00343AFB" w:rsidRDefault="00945519" w:rsidP="00571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</w:p>
        </w:tc>
      </w:tr>
      <w:tr w:rsidR="00945519" w:rsidRPr="00343AFB" w14:paraId="1656527B" w14:textId="4B2EB4A8" w:rsidTr="00343AFB">
        <w:trPr>
          <w:jc w:val="center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77E3B297" w14:textId="47958BEB" w:rsidR="00945519" w:rsidRPr="00343AFB" w:rsidRDefault="00945519" w:rsidP="0057131B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5a RT</w:t>
            </w:r>
          </w:p>
        </w:tc>
        <w:tc>
          <w:tcPr>
            <w:tcW w:w="5954" w:type="dxa"/>
            <w:tcBorders>
              <w:top w:val="single" w:sz="12" w:space="0" w:color="auto"/>
            </w:tcBorders>
            <w:vAlign w:val="center"/>
          </w:tcPr>
          <w:p w14:paraId="7547389F" w14:textId="5DF7C4D1" w:rsidR="00945519" w:rsidRPr="00343AFB" w:rsidRDefault="00382534" w:rsidP="0038253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16"/>
                <w:szCs w:val="16"/>
              </w:rPr>
              <w:t>GTCGTATCCAGTGCAGGGTCCGAGGTATTCGCACTGGATACGACACAAAC</w:t>
            </w:r>
          </w:p>
        </w:tc>
      </w:tr>
      <w:tr w:rsidR="00945519" w:rsidRPr="00343AFB" w14:paraId="20009380" w14:textId="6CE76DDE" w:rsidTr="00343AFB">
        <w:trPr>
          <w:jc w:val="center"/>
        </w:trPr>
        <w:tc>
          <w:tcPr>
            <w:tcW w:w="2835" w:type="dxa"/>
            <w:vAlign w:val="center"/>
          </w:tcPr>
          <w:p w14:paraId="08A70125" w14:textId="359955AA" w:rsidR="00945519" w:rsidRPr="00343AFB" w:rsidRDefault="00945519" w:rsidP="0057131B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5a F</w:t>
            </w:r>
          </w:p>
        </w:tc>
        <w:tc>
          <w:tcPr>
            <w:tcW w:w="5954" w:type="dxa"/>
            <w:vAlign w:val="center"/>
          </w:tcPr>
          <w:p w14:paraId="09E38E5C" w14:textId="59D40BEC" w:rsidR="00945519" w:rsidRPr="00343AFB" w:rsidRDefault="00382534" w:rsidP="0038253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CGCTAGCAGCACATAATG</w:t>
            </w:r>
          </w:p>
        </w:tc>
      </w:tr>
      <w:tr w:rsidR="00945519" w:rsidRPr="00343AFB" w14:paraId="45C7C467" w14:textId="09644465" w:rsidTr="00343AFB">
        <w:trPr>
          <w:jc w:val="center"/>
        </w:trPr>
        <w:tc>
          <w:tcPr>
            <w:tcW w:w="2835" w:type="dxa"/>
            <w:vAlign w:val="center"/>
          </w:tcPr>
          <w:p w14:paraId="5127563D" w14:textId="31B9CD3D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5b RT</w:t>
            </w:r>
          </w:p>
        </w:tc>
        <w:tc>
          <w:tcPr>
            <w:tcW w:w="5954" w:type="dxa"/>
            <w:vAlign w:val="center"/>
          </w:tcPr>
          <w:p w14:paraId="6D243999" w14:textId="3E728980" w:rsidR="00945519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16"/>
                <w:szCs w:val="16"/>
              </w:rPr>
              <w:t>GTCGTATCCAGTGCAGGGTCCGAGGTATTCGCACTGGATACGACTGTAAA</w:t>
            </w:r>
          </w:p>
        </w:tc>
      </w:tr>
      <w:tr w:rsidR="00945519" w:rsidRPr="00343AFB" w14:paraId="056D0671" w14:textId="37320D2F" w:rsidTr="00343AFB">
        <w:trPr>
          <w:jc w:val="center"/>
        </w:trPr>
        <w:tc>
          <w:tcPr>
            <w:tcW w:w="2835" w:type="dxa"/>
            <w:vAlign w:val="center"/>
          </w:tcPr>
          <w:p w14:paraId="1BC68E0B" w14:textId="5E04E32C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5b F</w:t>
            </w:r>
          </w:p>
        </w:tc>
        <w:tc>
          <w:tcPr>
            <w:tcW w:w="5954" w:type="dxa"/>
            <w:vAlign w:val="center"/>
          </w:tcPr>
          <w:p w14:paraId="2B4401AE" w14:textId="42AE71AF" w:rsidR="00945519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GCTAGCAGCACATCATGG</w:t>
            </w:r>
          </w:p>
        </w:tc>
      </w:tr>
      <w:tr w:rsidR="00945519" w:rsidRPr="00343AFB" w14:paraId="72CE7604" w14:textId="5F836A12" w:rsidTr="00343AFB">
        <w:trPr>
          <w:jc w:val="center"/>
        </w:trPr>
        <w:tc>
          <w:tcPr>
            <w:tcW w:w="2835" w:type="dxa"/>
            <w:vAlign w:val="center"/>
          </w:tcPr>
          <w:p w14:paraId="429CE056" w14:textId="22580B52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6a RT</w:t>
            </w:r>
          </w:p>
        </w:tc>
        <w:tc>
          <w:tcPr>
            <w:tcW w:w="5954" w:type="dxa"/>
            <w:vAlign w:val="center"/>
          </w:tcPr>
          <w:p w14:paraId="1757216E" w14:textId="0F2BB0B5" w:rsidR="00945519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16"/>
                <w:szCs w:val="16"/>
              </w:rPr>
              <w:t>GTCGTATCCAGTGCAGGGTCCGAGGTATTCGCACTGGATACGACCACCAA</w:t>
            </w:r>
          </w:p>
        </w:tc>
      </w:tr>
      <w:tr w:rsidR="00945519" w:rsidRPr="00343AFB" w14:paraId="5A4E5329" w14:textId="594F8185" w:rsidTr="00343AFB">
        <w:trPr>
          <w:jc w:val="center"/>
        </w:trPr>
        <w:tc>
          <w:tcPr>
            <w:tcW w:w="2835" w:type="dxa"/>
            <w:vAlign w:val="center"/>
          </w:tcPr>
          <w:p w14:paraId="75927840" w14:textId="58796606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6a F</w:t>
            </w:r>
          </w:p>
        </w:tc>
        <w:tc>
          <w:tcPr>
            <w:tcW w:w="5954" w:type="dxa"/>
            <w:vAlign w:val="center"/>
          </w:tcPr>
          <w:p w14:paraId="0F1C38BF" w14:textId="192759F3" w:rsidR="00945519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CGCTAGCAGCACGTAAAT</w:t>
            </w:r>
          </w:p>
        </w:tc>
      </w:tr>
      <w:tr w:rsidR="00945519" w:rsidRPr="00343AFB" w14:paraId="7B1D6222" w14:textId="77777777" w:rsidTr="00343AFB">
        <w:trPr>
          <w:jc w:val="center"/>
        </w:trPr>
        <w:tc>
          <w:tcPr>
            <w:tcW w:w="2835" w:type="dxa"/>
            <w:vAlign w:val="center"/>
          </w:tcPr>
          <w:p w14:paraId="7CC7347C" w14:textId="0CDEFAC5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6b RT</w:t>
            </w:r>
          </w:p>
        </w:tc>
        <w:tc>
          <w:tcPr>
            <w:tcW w:w="5954" w:type="dxa"/>
            <w:vAlign w:val="center"/>
          </w:tcPr>
          <w:p w14:paraId="013576DB" w14:textId="0AE445CE" w:rsidR="00945519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16"/>
                <w:szCs w:val="16"/>
              </w:rPr>
              <w:t>GTCGTATCCAGTGCAGGGTCCGAGGTATTCGCACTGGATACGACGCCAAT</w:t>
            </w:r>
          </w:p>
        </w:tc>
      </w:tr>
      <w:tr w:rsidR="00945519" w:rsidRPr="00343AFB" w14:paraId="4E9923BD" w14:textId="77777777" w:rsidTr="00343AFB">
        <w:trPr>
          <w:jc w:val="center"/>
        </w:trPr>
        <w:tc>
          <w:tcPr>
            <w:tcW w:w="2835" w:type="dxa"/>
            <w:vAlign w:val="center"/>
          </w:tcPr>
          <w:p w14:paraId="4B1ADEB3" w14:textId="23A5B6B1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miR-16b F</w:t>
            </w:r>
          </w:p>
        </w:tc>
        <w:tc>
          <w:tcPr>
            <w:tcW w:w="5954" w:type="dxa"/>
            <w:vAlign w:val="center"/>
          </w:tcPr>
          <w:p w14:paraId="60DE636D" w14:textId="4A8FD688" w:rsidR="00945519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CGCTAGCAGCACGTAAAT</w:t>
            </w:r>
          </w:p>
        </w:tc>
      </w:tr>
      <w:tr w:rsidR="00DE5D52" w:rsidRPr="00343AFB" w14:paraId="24D0A728" w14:textId="77777777" w:rsidTr="00343AFB">
        <w:trPr>
          <w:jc w:val="center"/>
        </w:trPr>
        <w:tc>
          <w:tcPr>
            <w:tcW w:w="2835" w:type="dxa"/>
            <w:vAlign w:val="center"/>
          </w:tcPr>
          <w:p w14:paraId="10A4E176" w14:textId="7DBC95C6" w:rsidR="00DE5D52" w:rsidRPr="00343AFB" w:rsidRDefault="00343AFB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</w:t>
            </w:r>
            <w:r w:rsidR="00DE5D52"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i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-15/16</w:t>
            </w:r>
            <w:r w:rsidR="00DE5D52"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954" w:type="dxa"/>
            <w:vAlign w:val="center"/>
          </w:tcPr>
          <w:p w14:paraId="206A306E" w14:textId="0A874150" w:rsidR="00DE5D52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CAGGGTCCGAGGT</w:t>
            </w:r>
          </w:p>
        </w:tc>
      </w:tr>
      <w:tr w:rsidR="00DE5D52" w:rsidRPr="00343AFB" w14:paraId="78D420F9" w14:textId="77777777" w:rsidTr="00343AFB">
        <w:trPr>
          <w:jc w:val="center"/>
        </w:trPr>
        <w:tc>
          <w:tcPr>
            <w:tcW w:w="2835" w:type="dxa"/>
            <w:vAlign w:val="center"/>
          </w:tcPr>
          <w:p w14:paraId="7DCE3A0E" w14:textId="6811110A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U6 RT/R1</w:t>
            </w:r>
          </w:p>
        </w:tc>
        <w:tc>
          <w:tcPr>
            <w:tcW w:w="5954" w:type="dxa"/>
            <w:vAlign w:val="center"/>
          </w:tcPr>
          <w:p w14:paraId="6B961C9A" w14:textId="71C7AA0F" w:rsidR="00DE5D52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TTCACGAATTTGCGTGTCAT</w:t>
            </w:r>
          </w:p>
        </w:tc>
      </w:tr>
      <w:tr w:rsidR="00DE5D52" w:rsidRPr="00343AFB" w14:paraId="74D12CFA" w14:textId="77777777" w:rsidTr="00343AFB">
        <w:trPr>
          <w:jc w:val="center"/>
        </w:trPr>
        <w:tc>
          <w:tcPr>
            <w:tcW w:w="2835" w:type="dxa"/>
            <w:vAlign w:val="center"/>
          </w:tcPr>
          <w:p w14:paraId="1269093F" w14:textId="10781427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U6 F1</w:t>
            </w:r>
          </w:p>
        </w:tc>
        <w:tc>
          <w:tcPr>
            <w:tcW w:w="5954" w:type="dxa"/>
            <w:vAlign w:val="center"/>
          </w:tcPr>
          <w:p w14:paraId="6294781F" w14:textId="47B1F104" w:rsidR="00DE5D52" w:rsidRPr="00343AFB" w:rsidRDefault="00DE5D52" w:rsidP="00DE5D5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GGCAGCACATATACTAAAAT</w:t>
            </w:r>
          </w:p>
        </w:tc>
      </w:tr>
      <w:tr w:rsidR="00945519" w:rsidRPr="00343AFB" w14:paraId="29F648BB" w14:textId="77777777" w:rsidTr="00343AFB">
        <w:trPr>
          <w:jc w:val="center"/>
        </w:trPr>
        <w:tc>
          <w:tcPr>
            <w:tcW w:w="2835" w:type="dxa"/>
            <w:vAlign w:val="center"/>
          </w:tcPr>
          <w:p w14:paraId="586C21F2" w14:textId="148C8716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ircINSR qPCR F</w:t>
            </w:r>
          </w:p>
        </w:tc>
        <w:tc>
          <w:tcPr>
            <w:tcW w:w="5954" w:type="dxa"/>
            <w:vAlign w:val="center"/>
          </w:tcPr>
          <w:p w14:paraId="475F3162" w14:textId="36F6D9B2" w:rsidR="00945519" w:rsidRPr="00343AFB" w:rsidRDefault="00382534" w:rsidP="0038253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43A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TGTCCGCATTGAGAAGAAC</w:t>
            </w:r>
          </w:p>
        </w:tc>
      </w:tr>
      <w:tr w:rsidR="00945519" w:rsidRPr="00343AFB" w14:paraId="77B2D4E0" w14:textId="77777777" w:rsidTr="00343AFB">
        <w:trPr>
          <w:jc w:val="center"/>
        </w:trPr>
        <w:tc>
          <w:tcPr>
            <w:tcW w:w="2835" w:type="dxa"/>
            <w:vAlign w:val="center"/>
          </w:tcPr>
          <w:p w14:paraId="47D19B0F" w14:textId="6AE2A979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ircINSR qPCR R</w:t>
            </w:r>
          </w:p>
        </w:tc>
        <w:tc>
          <w:tcPr>
            <w:tcW w:w="5954" w:type="dxa"/>
            <w:vAlign w:val="center"/>
          </w:tcPr>
          <w:p w14:paraId="4F367853" w14:textId="5F5159B8" w:rsidR="00945519" w:rsidRPr="00343AFB" w:rsidRDefault="00382534" w:rsidP="00382534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</w:pPr>
            <w:r w:rsidRPr="00343A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GGAAGTCCTCAGGTCTCGT</w:t>
            </w:r>
          </w:p>
        </w:tc>
      </w:tr>
      <w:tr w:rsidR="00DE5D52" w:rsidRPr="00343AFB" w14:paraId="2AFCB642" w14:textId="77777777" w:rsidTr="00343AFB">
        <w:trPr>
          <w:jc w:val="center"/>
        </w:trPr>
        <w:tc>
          <w:tcPr>
            <w:tcW w:w="2835" w:type="dxa"/>
            <w:vAlign w:val="center"/>
          </w:tcPr>
          <w:p w14:paraId="0A4E87F8" w14:textId="4869E6BC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APDHF</w:t>
            </w:r>
          </w:p>
        </w:tc>
        <w:tc>
          <w:tcPr>
            <w:tcW w:w="5954" w:type="dxa"/>
            <w:vAlign w:val="center"/>
          </w:tcPr>
          <w:p w14:paraId="01C2D89D" w14:textId="21C5981C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CACTCACTCTTCTACCTT</w:t>
            </w:r>
          </w:p>
        </w:tc>
      </w:tr>
      <w:tr w:rsidR="00DE5D52" w:rsidRPr="00343AFB" w14:paraId="281996E7" w14:textId="77777777" w:rsidTr="00343AFB">
        <w:trPr>
          <w:jc w:val="center"/>
        </w:trPr>
        <w:tc>
          <w:tcPr>
            <w:tcW w:w="2835" w:type="dxa"/>
            <w:vAlign w:val="center"/>
          </w:tcPr>
          <w:p w14:paraId="5E79FC5B" w14:textId="34692D89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APDHR</w:t>
            </w:r>
          </w:p>
        </w:tc>
        <w:tc>
          <w:tcPr>
            <w:tcW w:w="5954" w:type="dxa"/>
            <w:vAlign w:val="center"/>
          </w:tcPr>
          <w:p w14:paraId="08D32AB2" w14:textId="42049F8F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CCAAATTCATTGTCGTA</w:t>
            </w:r>
          </w:p>
        </w:tc>
      </w:tr>
      <w:tr w:rsidR="00945519" w:rsidRPr="00343AFB" w14:paraId="6FC1FE68" w14:textId="77777777" w:rsidTr="00343AFB">
        <w:trPr>
          <w:jc w:val="center"/>
        </w:trPr>
        <w:tc>
          <w:tcPr>
            <w:tcW w:w="2835" w:type="dxa"/>
            <w:vAlign w:val="center"/>
          </w:tcPr>
          <w:p w14:paraId="0F079666" w14:textId="7BEDEFE1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yclinE2 F</w:t>
            </w:r>
          </w:p>
        </w:tc>
        <w:tc>
          <w:tcPr>
            <w:tcW w:w="5954" w:type="dxa"/>
            <w:vAlign w:val="center"/>
          </w:tcPr>
          <w:p w14:paraId="312190EF" w14:textId="4B0291C6" w:rsidR="00945519" w:rsidRPr="00343AFB" w:rsidRDefault="00343AFB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GGGTCTGGCGAGGTTT</w:t>
            </w:r>
          </w:p>
        </w:tc>
      </w:tr>
      <w:tr w:rsidR="00945519" w:rsidRPr="00343AFB" w14:paraId="45E9AF40" w14:textId="77777777" w:rsidTr="00343AFB">
        <w:trPr>
          <w:jc w:val="center"/>
        </w:trPr>
        <w:tc>
          <w:tcPr>
            <w:tcW w:w="2835" w:type="dxa"/>
            <w:vAlign w:val="center"/>
          </w:tcPr>
          <w:p w14:paraId="62FBD9D9" w14:textId="364909E6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yclinE2 R</w:t>
            </w:r>
          </w:p>
        </w:tc>
        <w:tc>
          <w:tcPr>
            <w:tcW w:w="5954" w:type="dxa"/>
            <w:vAlign w:val="center"/>
          </w:tcPr>
          <w:p w14:paraId="72E13CE2" w14:textId="19C75F2C" w:rsidR="00945519" w:rsidRPr="00343AFB" w:rsidRDefault="00343AFB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CTTCTTGCGGGGAATCCGT</w:t>
            </w:r>
          </w:p>
        </w:tc>
      </w:tr>
      <w:tr w:rsidR="00DE5D52" w:rsidRPr="00343AFB" w14:paraId="40E5E77D" w14:textId="77777777" w:rsidTr="00343AFB">
        <w:trPr>
          <w:jc w:val="center"/>
        </w:trPr>
        <w:tc>
          <w:tcPr>
            <w:tcW w:w="2835" w:type="dxa"/>
            <w:vAlign w:val="center"/>
          </w:tcPr>
          <w:p w14:paraId="2B6685C5" w14:textId="3F5847C2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yclinD1 F</w:t>
            </w:r>
          </w:p>
        </w:tc>
        <w:tc>
          <w:tcPr>
            <w:tcW w:w="5954" w:type="dxa"/>
            <w:vAlign w:val="center"/>
          </w:tcPr>
          <w:p w14:paraId="1726A71E" w14:textId="35A18829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CCGTCCATGCGGAAGATC</w:t>
            </w:r>
          </w:p>
        </w:tc>
      </w:tr>
      <w:tr w:rsidR="00DE5D52" w:rsidRPr="00343AFB" w14:paraId="64404743" w14:textId="77777777" w:rsidTr="00343AFB">
        <w:trPr>
          <w:jc w:val="center"/>
        </w:trPr>
        <w:tc>
          <w:tcPr>
            <w:tcW w:w="2835" w:type="dxa"/>
            <w:vAlign w:val="center"/>
          </w:tcPr>
          <w:p w14:paraId="76A10802" w14:textId="1106C637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yclinD1 R</w:t>
            </w:r>
          </w:p>
        </w:tc>
        <w:tc>
          <w:tcPr>
            <w:tcW w:w="5954" w:type="dxa"/>
            <w:vAlign w:val="center"/>
          </w:tcPr>
          <w:p w14:paraId="1ABD1E4E" w14:textId="10F15A73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CAGGAAGCGGTCCAGGTAG</w:t>
            </w:r>
          </w:p>
        </w:tc>
      </w:tr>
      <w:tr w:rsidR="00DE5D52" w:rsidRPr="00343AFB" w14:paraId="33D96F43" w14:textId="77777777" w:rsidTr="00343AFB">
        <w:trPr>
          <w:jc w:val="center"/>
        </w:trPr>
        <w:tc>
          <w:tcPr>
            <w:tcW w:w="2835" w:type="dxa"/>
            <w:vAlign w:val="center"/>
          </w:tcPr>
          <w:p w14:paraId="1CBA4219" w14:textId="1C843D5C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DK2 F</w:t>
            </w:r>
          </w:p>
        </w:tc>
        <w:tc>
          <w:tcPr>
            <w:tcW w:w="5954" w:type="dxa"/>
            <w:vAlign w:val="center"/>
          </w:tcPr>
          <w:p w14:paraId="30868642" w14:textId="1D3ED978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TCTTTGCTGAGATGGTGACCC</w:t>
            </w:r>
          </w:p>
        </w:tc>
      </w:tr>
      <w:tr w:rsidR="00DE5D52" w:rsidRPr="00343AFB" w14:paraId="1575EF0F" w14:textId="6582939F" w:rsidTr="00343AFB">
        <w:trPr>
          <w:jc w:val="center"/>
        </w:trPr>
        <w:tc>
          <w:tcPr>
            <w:tcW w:w="2835" w:type="dxa"/>
            <w:vAlign w:val="center"/>
          </w:tcPr>
          <w:p w14:paraId="09D940A3" w14:textId="612669EC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DK2 R</w:t>
            </w:r>
          </w:p>
        </w:tc>
        <w:tc>
          <w:tcPr>
            <w:tcW w:w="5954" w:type="dxa"/>
            <w:vAlign w:val="center"/>
          </w:tcPr>
          <w:p w14:paraId="6E91608A" w14:textId="0F29807A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CATCTTCATCCAGGGGAGGC</w:t>
            </w:r>
          </w:p>
        </w:tc>
      </w:tr>
      <w:tr w:rsidR="00DE5D52" w:rsidRPr="00343AFB" w14:paraId="1AF502BF" w14:textId="77777777" w:rsidTr="00343AFB">
        <w:trPr>
          <w:jc w:val="center"/>
        </w:trPr>
        <w:tc>
          <w:tcPr>
            <w:tcW w:w="2835" w:type="dxa"/>
            <w:vAlign w:val="center"/>
          </w:tcPr>
          <w:p w14:paraId="158AC356" w14:textId="6A05C894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PCNA F</w:t>
            </w:r>
          </w:p>
        </w:tc>
        <w:tc>
          <w:tcPr>
            <w:tcW w:w="5954" w:type="dxa"/>
            <w:vAlign w:val="center"/>
          </w:tcPr>
          <w:p w14:paraId="07747D3B" w14:textId="12D5A1C3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AACCTCACCAGCATGTCCAA</w:t>
            </w:r>
          </w:p>
        </w:tc>
      </w:tr>
      <w:tr w:rsidR="00DE5D52" w:rsidRPr="00343AFB" w14:paraId="52B89A13" w14:textId="77777777" w:rsidTr="00343AFB">
        <w:trPr>
          <w:jc w:val="center"/>
        </w:trPr>
        <w:tc>
          <w:tcPr>
            <w:tcW w:w="2835" w:type="dxa"/>
            <w:vAlign w:val="center"/>
          </w:tcPr>
          <w:p w14:paraId="28BF53D7" w14:textId="760421A4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PCNA R</w:t>
            </w:r>
          </w:p>
        </w:tc>
        <w:tc>
          <w:tcPr>
            <w:tcW w:w="5954" w:type="dxa"/>
            <w:vAlign w:val="center"/>
          </w:tcPr>
          <w:p w14:paraId="4F001F2B" w14:textId="28AB741B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微软雅黑" w:hAnsi="Times New Roman" w:cs="Times New Roman"/>
                <w:color w:val="000000"/>
                <w:sz w:val="20"/>
                <w:szCs w:val="20"/>
              </w:rPr>
              <w:t>CCAACGTGTCCGCGTTATCT</w:t>
            </w:r>
          </w:p>
        </w:tc>
      </w:tr>
      <w:tr w:rsidR="00945519" w:rsidRPr="00343AFB" w14:paraId="4FED12E2" w14:textId="77777777" w:rsidTr="00343AFB">
        <w:trPr>
          <w:jc w:val="center"/>
        </w:trPr>
        <w:tc>
          <w:tcPr>
            <w:tcW w:w="2835" w:type="dxa"/>
            <w:vAlign w:val="center"/>
          </w:tcPr>
          <w:p w14:paraId="288D1DAA" w14:textId="0E673D65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Bcl-2 F</w:t>
            </w:r>
          </w:p>
        </w:tc>
        <w:tc>
          <w:tcPr>
            <w:tcW w:w="5954" w:type="dxa"/>
            <w:vAlign w:val="center"/>
          </w:tcPr>
          <w:p w14:paraId="48B7D82D" w14:textId="3DDB4FD6" w:rsidR="00945519" w:rsidRPr="00343AFB" w:rsidRDefault="00382534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ATGACCGAGTACCTGAAC</w:t>
            </w:r>
          </w:p>
        </w:tc>
      </w:tr>
      <w:tr w:rsidR="00945519" w:rsidRPr="00343AFB" w14:paraId="62874B6F" w14:textId="77777777" w:rsidTr="00343AFB">
        <w:trPr>
          <w:jc w:val="center"/>
        </w:trPr>
        <w:tc>
          <w:tcPr>
            <w:tcW w:w="2835" w:type="dxa"/>
            <w:vAlign w:val="center"/>
          </w:tcPr>
          <w:p w14:paraId="600276BF" w14:textId="1929C721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Bcl-2 R</w:t>
            </w:r>
          </w:p>
        </w:tc>
        <w:tc>
          <w:tcPr>
            <w:tcW w:w="5954" w:type="dxa"/>
            <w:vAlign w:val="center"/>
          </w:tcPr>
          <w:p w14:paraId="5992745F" w14:textId="39B787FE" w:rsidR="00945519" w:rsidRPr="00343AFB" w:rsidRDefault="00382534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CATACAGCTCCACAAAGG</w:t>
            </w:r>
          </w:p>
        </w:tc>
      </w:tr>
      <w:tr w:rsidR="00945519" w:rsidRPr="00343AFB" w14:paraId="4725CEEA" w14:textId="77777777" w:rsidTr="00343AFB">
        <w:trPr>
          <w:jc w:val="center"/>
        </w:trPr>
        <w:tc>
          <w:tcPr>
            <w:tcW w:w="2835" w:type="dxa"/>
            <w:vAlign w:val="center"/>
          </w:tcPr>
          <w:p w14:paraId="79DB7B83" w14:textId="1B7469E8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Bax</w:t>
            </w:r>
            <w:proofErr w:type="spellEnd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954" w:type="dxa"/>
            <w:vAlign w:val="center"/>
          </w:tcPr>
          <w:p w14:paraId="741E3D62" w14:textId="0B3B6C1F" w:rsidR="00945519" w:rsidRPr="00343AFB" w:rsidRDefault="00382534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AGATGAATTGGACAGTAACA</w:t>
            </w:r>
          </w:p>
        </w:tc>
      </w:tr>
      <w:tr w:rsidR="00945519" w:rsidRPr="00343AFB" w14:paraId="60D73797" w14:textId="77777777" w:rsidTr="00343AFB">
        <w:trPr>
          <w:jc w:val="center"/>
        </w:trPr>
        <w:tc>
          <w:tcPr>
            <w:tcW w:w="2835" w:type="dxa"/>
            <w:vAlign w:val="center"/>
          </w:tcPr>
          <w:p w14:paraId="0D0DB812" w14:textId="7A9DBCC7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Bax</w:t>
            </w:r>
            <w:proofErr w:type="spellEnd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954" w:type="dxa"/>
            <w:vAlign w:val="center"/>
          </w:tcPr>
          <w:p w14:paraId="625B3A44" w14:textId="0CFF920E" w:rsidR="00945519" w:rsidRPr="00343AFB" w:rsidRDefault="00382534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TTGAAGTTGCCGTCAGAA</w:t>
            </w:r>
          </w:p>
        </w:tc>
      </w:tr>
      <w:tr w:rsidR="00945519" w:rsidRPr="00343AFB" w14:paraId="6E799066" w14:textId="77777777" w:rsidTr="00343AFB">
        <w:trPr>
          <w:jc w:val="center"/>
        </w:trPr>
        <w:tc>
          <w:tcPr>
            <w:tcW w:w="2835" w:type="dxa"/>
            <w:vAlign w:val="center"/>
          </w:tcPr>
          <w:p w14:paraId="31E65941" w14:textId="3CDC81AB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aspase 9 F</w:t>
            </w:r>
          </w:p>
        </w:tc>
        <w:tc>
          <w:tcPr>
            <w:tcW w:w="5954" w:type="dxa"/>
            <w:vAlign w:val="center"/>
          </w:tcPr>
          <w:p w14:paraId="6CFAD991" w14:textId="40658733" w:rsidR="00945519" w:rsidRPr="00343AFB" w:rsidRDefault="00382534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TGGTGGTCATCCTGTCTC</w:t>
            </w:r>
          </w:p>
        </w:tc>
      </w:tr>
      <w:tr w:rsidR="00945519" w:rsidRPr="00343AFB" w14:paraId="6F59829B" w14:textId="77777777" w:rsidTr="00343AFB">
        <w:trPr>
          <w:jc w:val="center"/>
        </w:trPr>
        <w:tc>
          <w:tcPr>
            <w:tcW w:w="2835" w:type="dxa"/>
            <w:vAlign w:val="center"/>
          </w:tcPr>
          <w:p w14:paraId="3BCEAB42" w14:textId="116CADC9" w:rsidR="00945519" w:rsidRPr="00343AFB" w:rsidRDefault="00945519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aspase 9 R</w:t>
            </w:r>
          </w:p>
        </w:tc>
        <w:tc>
          <w:tcPr>
            <w:tcW w:w="5954" w:type="dxa"/>
            <w:vAlign w:val="center"/>
          </w:tcPr>
          <w:p w14:paraId="028CD1CE" w14:textId="3F3D4F68" w:rsidR="00945519" w:rsidRPr="00343AFB" w:rsidRDefault="00382534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CATCCATCTGTGCCATAAAC</w:t>
            </w:r>
          </w:p>
        </w:tc>
      </w:tr>
      <w:tr w:rsidR="00DE5D52" w:rsidRPr="00343AFB" w14:paraId="05834704" w14:textId="77777777" w:rsidTr="00343AFB">
        <w:trPr>
          <w:jc w:val="center"/>
        </w:trPr>
        <w:tc>
          <w:tcPr>
            <w:tcW w:w="2835" w:type="dxa"/>
            <w:vAlign w:val="center"/>
          </w:tcPr>
          <w:p w14:paraId="0AF46403" w14:textId="60687FF1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PPARγ</w:t>
            </w:r>
            <w:proofErr w:type="spellEnd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</w:t>
            </w:r>
          </w:p>
        </w:tc>
        <w:tc>
          <w:tcPr>
            <w:tcW w:w="5954" w:type="dxa"/>
            <w:vAlign w:val="center"/>
          </w:tcPr>
          <w:p w14:paraId="5CAD758B" w14:textId="725C514E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AGGATGGGGTCCTCATATCC</w:t>
            </w:r>
          </w:p>
        </w:tc>
      </w:tr>
      <w:tr w:rsidR="00DE5D52" w:rsidRPr="00343AFB" w14:paraId="4DFCF8D4" w14:textId="77777777" w:rsidTr="00343AFB">
        <w:trPr>
          <w:jc w:val="center"/>
        </w:trPr>
        <w:tc>
          <w:tcPr>
            <w:tcW w:w="2835" w:type="dxa"/>
            <w:vAlign w:val="center"/>
          </w:tcPr>
          <w:p w14:paraId="5D4B0F74" w14:textId="1B76D25F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PPARγ</w:t>
            </w:r>
            <w:proofErr w:type="spellEnd"/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</w:t>
            </w:r>
          </w:p>
        </w:tc>
        <w:tc>
          <w:tcPr>
            <w:tcW w:w="5954" w:type="dxa"/>
            <w:vAlign w:val="center"/>
          </w:tcPr>
          <w:p w14:paraId="239CB5F3" w14:textId="5AA818BE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GCGTTGAACTTCACAGCAAA</w:t>
            </w:r>
          </w:p>
        </w:tc>
      </w:tr>
      <w:tr w:rsidR="00DE5D52" w:rsidRPr="00343AFB" w14:paraId="65D1A614" w14:textId="77777777" w:rsidTr="00343AFB">
        <w:trPr>
          <w:jc w:val="center"/>
        </w:trPr>
        <w:tc>
          <w:tcPr>
            <w:tcW w:w="2835" w:type="dxa"/>
            <w:vAlign w:val="center"/>
          </w:tcPr>
          <w:p w14:paraId="1C877E5F" w14:textId="0A98D4BA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/EBPα F</w:t>
            </w:r>
          </w:p>
        </w:tc>
        <w:tc>
          <w:tcPr>
            <w:tcW w:w="5954" w:type="dxa"/>
            <w:vAlign w:val="center"/>
          </w:tcPr>
          <w:p w14:paraId="1507C307" w14:textId="1AB7AB63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TGGACAAGAACAGCAACGAG</w:t>
            </w:r>
          </w:p>
        </w:tc>
      </w:tr>
      <w:tr w:rsidR="00DE5D52" w:rsidRPr="00343AFB" w14:paraId="67E40718" w14:textId="77777777" w:rsidTr="00343AFB">
        <w:trPr>
          <w:jc w:val="center"/>
        </w:trPr>
        <w:tc>
          <w:tcPr>
            <w:tcW w:w="2835" w:type="dxa"/>
            <w:vAlign w:val="center"/>
          </w:tcPr>
          <w:p w14:paraId="0D002855" w14:textId="11E25E46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C/EBPα R</w:t>
            </w:r>
          </w:p>
        </w:tc>
        <w:tc>
          <w:tcPr>
            <w:tcW w:w="5954" w:type="dxa"/>
            <w:vAlign w:val="center"/>
          </w:tcPr>
          <w:p w14:paraId="5A180E28" w14:textId="1336AF0A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TTGTCACTGGTCAGCTCCAG</w:t>
            </w:r>
          </w:p>
        </w:tc>
      </w:tr>
      <w:tr w:rsidR="00DE5D52" w:rsidRPr="00343AFB" w14:paraId="472865A3" w14:textId="77777777" w:rsidTr="00343AFB">
        <w:trPr>
          <w:jc w:val="center"/>
        </w:trPr>
        <w:tc>
          <w:tcPr>
            <w:tcW w:w="2835" w:type="dxa"/>
            <w:vAlign w:val="center"/>
          </w:tcPr>
          <w:p w14:paraId="155F0D50" w14:textId="0E785EB3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FABP4 F</w:t>
            </w:r>
          </w:p>
        </w:tc>
        <w:tc>
          <w:tcPr>
            <w:tcW w:w="5954" w:type="dxa"/>
            <w:vAlign w:val="center"/>
          </w:tcPr>
          <w:p w14:paraId="7A8E7B98" w14:textId="7A302D90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ATTTCCTTCAAATTGGGCCAG</w:t>
            </w:r>
          </w:p>
        </w:tc>
      </w:tr>
      <w:tr w:rsidR="00DE5D52" w:rsidRPr="00343AFB" w14:paraId="608E4DCA" w14:textId="77777777" w:rsidTr="00343AFB">
        <w:trPr>
          <w:jc w:val="center"/>
        </w:trPr>
        <w:tc>
          <w:tcPr>
            <w:tcW w:w="2835" w:type="dxa"/>
            <w:vAlign w:val="center"/>
          </w:tcPr>
          <w:p w14:paraId="4958EA4C" w14:textId="5E9FC186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FABP4 R</w:t>
            </w:r>
          </w:p>
        </w:tc>
        <w:tc>
          <w:tcPr>
            <w:tcW w:w="5954" w:type="dxa"/>
            <w:vAlign w:val="center"/>
          </w:tcPr>
          <w:p w14:paraId="73215387" w14:textId="2550D551" w:rsidR="00DE5D52" w:rsidRPr="00343AFB" w:rsidRDefault="00DE5D52" w:rsidP="00DE5D52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TTCATGACACATTCCAGCACC</w:t>
            </w:r>
          </w:p>
        </w:tc>
      </w:tr>
      <w:tr w:rsidR="00945519" w:rsidRPr="00343AFB" w14:paraId="4F17BFD0" w14:textId="77777777" w:rsidTr="00343AFB">
        <w:trPr>
          <w:jc w:val="center"/>
        </w:trPr>
        <w:tc>
          <w:tcPr>
            <w:tcW w:w="2835" w:type="dxa"/>
            <w:vAlign w:val="center"/>
          </w:tcPr>
          <w:p w14:paraId="15174F65" w14:textId="1BF65903" w:rsidR="00945519" w:rsidRPr="00343AFB" w:rsidRDefault="00BC21FE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FOXO1 F</w:t>
            </w:r>
          </w:p>
        </w:tc>
        <w:tc>
          <w:tcPr>
            <w:tcW w:w="5954" w:type="dxa"/>
            <w:vAlign w:val="center"/>
          </w:tcPr>
          <w:p w14:paraId="3A4DA09F" w14:textId="1771B93E" w:rsidR="00945519" w:rsidRPr="00343AFB" w:rsidRDefault="008E6D30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AGCGGGCTGGAAGAATTCAA</w:t>
            </w: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ab/>
            </w:r>
          </w:p>
        </w:tc>
      </w:tr>
      <w:tr w:rsidR="00945519" w:rsidRPr="00343AFB" w14:paraId="29E8DBD5" w14:textId="77777777" w:rsidTr="00343AFB">
        <w:trPr>
          <w:jc w:val="center"/>
        </w:trPr>
        <w:tc>
          <w:tcPr>
            <w:tcW w:w="2835" w:type="dxa"/>
            <w:vAlign w:val="center"/>
          </w:tcPr>
          <w:p w14:paraId="17A93671" w14:textId="01B8150C" w:rsidR="00945519" w:rsidRPr="00343AFB" w:rsidRDefault="00BC21FE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FOXO1 R</w:t>
            </w:r>
          </w:p>
        </w:tc>
        <w:tc>
          <w:tcPr>
            <w:tcW w:w="5954" w:type="dxa"/>
            <w:vAlign w:val="center"/>
          </w:tcPr>
          <w:p w14:paraId="519A5CD9" w14:textId="02619509" w:rsidR="00945519" w:rsidRPr="00343AFB" w:rsidRDefault="008E6D30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GTTGTTGTCCATGGATGCGG</w:t>
            </w:r>
          </w:p>
        </w:tc>
      </w:tr>
      <w:tr w:rsidR="00945519" w:rsidRPr="00343AFB" w14:paraId="2A43B3F6" w14:textId="34449AAC" w:rsidTr="00343AFB">
        <w:trPr>
          <w:jc w:val="center"/>
        </w:trPr>
        <w:tc>
          <w:tcPr>
            <w:tcW w:w="2835" w:type="dxa"/>
            <w:vAlign w:val="center"/>
          </w:tcPr>
          <w:p w14:paraId="3AA34943" w14:textId="6AC4486A" w:rsidR="00945519" w:rsidRPr="00343AFB" w:rsidRDefault="00BC21FE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PT1 </w:t>
            </w:r>
            <w:r w:rsidR="008E6D30"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SELENOI) </w:t>
            </w: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954" w:type="dxa"/>
            <w:vAlign w:val="center"/>
          </w:tcPr>
          <w:p w14:paraId="253E667C" w14:textId="27FE5E77" w:rsidR="00945519" w:rsidRPr="00343AFB" w:rsidRDefault="00F97138" w:rsidP="00945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ACAAGCATGTACCCGACTGG</w:t>
            </w:r>
          </w:p>
        </w:tc>
      </w:tr>
      <w:tr w:rsidR="00945519" w:rsidRPr="00343AFB" w14:paraId="2DE098D3" w14:textId="77777777" w:rsidTr="00343AFB">
        <w:trPr>
          <w:jc w:val="center"/>
        </w:trPr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3647151A" w14:textId="7B2775E1" w:rsidR="00945519" w:rsidRPr="00343AFB" w:rsidRDefault="00BC21FE" w:rsidP="0094551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EPT1 </w:t>
            </w:r>
            <w:r w:rsidR="008E6D30"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SELENOI) </w:t>
            </w:r>
            <w:r w:rsidRPr="00343AFB">
              <w:rPr>
                <w:rFonts w:ascii="Times New Roman" w:eastAsia="等线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5954" w:type="dxa"/>
            <w:tcBorders>
              <w:bottom w:val="single" w:sz="12" w:space="0" w:color="auto"/>
            </w:tcBorders>
            <w:vAlign w:val="center"/>
          </w:tcPr>
          <w:p w14:paraId="6001532C" w14:textId="00B65D4F" w:rsidR="00945519" w:rsidRPr="00343AFB" w:rsidRDefault="00F97138" w:rsidP="009455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3AFB">
              <w:rPr>
                <w:rFonts w:ascii="Times New Roman" w:hAnsi="Times New Roman" w:cs="Times New Roman"/>
                <w:sz w:val="20"/>
                <w:szCs w:val="20"/>
              </w:rPr>
              <w:t>CCCACAACCGCAGTCACTAT</w:t>
            </w:r>
          </w:p>
        </w:tc>
      </w:tr>
    </w:tbl>
    <w:p w14:paraId="025BA82E" w14:textId="2E34ADB2" w:rsidR="002C2D8F" w:rsidRDefault="002C2D8F" w:rsidP="002C2D8F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DF3043" w14:textId="77777777" w:rsidR="00A76310" w:rsidRDefault="00A76310" w:rsidP="00A76310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12C0D">
        <w:rPr>
          <w:rFonts w:ascii="Times New Roman" w:hAnsi="Times New Roman" w:cs="Times New Roman"/>
          <w:b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12C0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5F85B9C" w14:textId="4BC02945" w:rsidR="00A76310" w:rsidRDefault="00A76310" w:rsidP="00A76310">
      <w:pPr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 wp14:anchorId="287B23D0" wp14:editId="1E8133B7">
            <wp:extent cx="4638282" cy="43126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8282" cy="431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B40BC" w14:textId="77777777" w:rsidR="003F54E4" w:rsidRPr="00A94A32" w:rsidRDefault="00A76310" w:rsidP="003F54E4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31B3A">
        <w:rPr>
          <w:rFonts w:ascii="Times New Roman" w:eastAsia="宋体" w:hAnsi="Times New Roman" w:cs="Times New Roman"/>
          <w:b/>
          <w:kern w:val="24"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/>
          <w:b/>
          <w:kern w:val="24"/>
          <w:sz w:val="24"/>
          <w:szCs w:val="24"/>
        </w:rPr>
        <w:t>1</w:t>
      </w:r>
      <w:r w:rsidRPr="00331B3A">
        <w:rPr>
          <w:rFonts w:ascii="Times New Roman" w:eastAsia="宋体" w:hAnsi="Times New Roman" w:cs="Times New Roman"/>
          <w:b/>
          <w:kern w:val="24"/>
          <w:sz w:val="24"/>
          <w:szCs w:val="24"/>
        </w:rPr>
        <w:t>.</w:t>
      </w:r>
      <w:r w:rsidRPr="00331B3A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(A-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>D</w:t>
      </w:r>
      <w:r w:rsidRPr="00331B3A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) </w:t>
      </w:r>
      <w:r w:rsidRPr="00A76310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The expression of 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>miR-15/16 family</w:t>
      </w:r>
      <w:r w:rsidRPr="00A76310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w</w:t>
      </w:r>
      <w:r>
        <w:rPr>
          <w:rFonts w:ascii="Times New Roman" w:eastAsia="宋体" w:hAnsi="Times New Roman" w:cs="Times New Roman"/>
          <w:bCs/>
          <w:kern w:val="24"/>
          <w:sz w:val="24"/>
          <w:szCs w:val="24"/>
        </w:rPr>
        <w:t>as</w:t>
      </w:r>
      <w:r w:rsidRPr="00A76310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detected by real-time qPCR during preadipocytes differentiation.</w:t>
      </w:r>
      <w:r w:rsidR="003F54E4">
        <w:rPr>
          <w:rFonts w:ascii="Times New Roman" w:eastAsia="宋体" w:hAnsi="Times New Roman" w:cs="Times New Roman"/>
          <w:bCs/>
          <w:kern w:val="24"/>
          <w:sz w:val="24"/>
          <w:szCs w:val="24"/>
        </w:rPr>
        <w:t xml:space="preserve"> </w:t>
      </w:r>
      <w:r w:rsidR="003F54E4" w:rsidRPr="00406FC6">
        <w:rPr>
          <w:rFonts w:ascii="Times New Roman" w:hAnsi="Times New Roman" w:cs="Times New Roman"/>
          <w:bCs/>
          <w:sz w:val="24"/>
          <w:szCs w:val="24"/>
        </w:rPr>
        <w:t>Data are presented as the mean ± SEM. n = 3.</w:t>
      </w:r>
      <w:r w:rsidR="003F54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F54E4" w:rsidRPr="00A94A32">
        <w:rPr>
          <w:rFonts w:ascii="Times New Roman" w:hAnsi="Times New Roman" w:cs="Times New Roman"/>
          <w:bCs/>
          <w:sz w:val="24"/>
          <w:szCs w:val="24"/>
        </w:rPr>
        <w:t>*</w:t>
      </w:r>
      <w:r w:rsidR="003F54E4" w:rsidRPr="00A94A32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3F54E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F54E4" w:rsidRPr="00A94A32">
        <w:rPr>
          <w:rFonts w:ascii="Times New Roman" w:hAnsi="Times New Roman" w:cs="Times New Roman"/>
          <w:bCs/>
          <w:sz w:val="24"/>
          <w:szCs w:val="24"/>
        </w:rPr>
        <w:t>&lt; 0.05.</w:t>
      </w:r>
    </w:p>
    <w:p w14:paraId="25FC0AF8" w14:textId="0BBF4371" w:rsidR="00A76310" w:rsidRPr="003F54E4" w:rsidRDefault="00A76310" w:rsidP="00A76310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A76310" w:rsidRPr="003F54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35DE2" w14:textId="77777777" w:rsidR="00340A56" w:rsidRDefault="00340A56" w:rsidP="00945519">
      <w:r>
        <w:separator/>
      </w:r>
    </w:p>
  </w:endnote>
  <w:endnote w:type="continuationSeparator" w:id="0">
    <w:p w14:paraId="4E921605" w14:textId="77777777" w:rsidR="00340A56" w:rsidRDefault="00340A56" w:rsidP="00945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2069A" w14:textId="77777777" w:rsidR="00340A56" w:rsidRDefault="00340A56" w:rsidP="00945519">
      <w:r>
        <w:separator/>
      </w:r>
    </w:p>
  </w:footnote>
  <w:footnote w:type="continuationSeparator" w:id="0">
    <w:p w14:paraId="7D8BF482" w14:textId="77777777" w:rsidR="00340A56" w:rsidRDefault="00340A56" w:rsidP="009455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8F"/>
    <w:rsid w:val="00115D4C"/>
    <w:rsid w:val="002A21E8"/>
    <w:rsid w:val="002C2D8F"/>
    <w:rsid w:val="00340A56"/>
    <w:rsid w:val="00343AFB"/>
    <w:rsid w:val="00382534"/>
    <w:rsid w:val="003F54E4"/>
    <w:rsid w:val="00835461"/>
    <w:rsid w:val="008E6D30"/>
    <w:rsid w:val="00945519"/>
    <w:rsid w:val="00A76310"/>
    <w:rsid w:val="00BC21FE"/>
    <w:rsid w:val="00C6679D"/>
    <w:rsid w:val="00CB7EEB"/>
    <w:rsid w:val="00DE5D52"/>
    <w:rsid w:val="00F23830"/>
    <w:rsid w:val="00F9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6F366"/>
  <w15:chartTrackingRefBased/>
  <w15:docId w15:val="{67C66320-92A9-462D-AB99-24542D54E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2D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2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45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551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55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551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7631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763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2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3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雪梅</dc:creator>
  <cp:keywords/>
  <dc:description/>
  <cp:lastModifiedBy>沈 琴</cp:lastModifiedBy>
  <cp:revision>5</cp:revision>
  <dcterms:created xsi:type="dcterms:W3CDTF">2020-11-09T08:43:00Z</dcterms:created>
  <dcterms:modified xsi:type="dcterms:W3CDTF">2020-11-26T11:38:00Z</dcterms:modified>
</cp:coreProperties>
</file>